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266"/>
        <w:gridCol w:w="1089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266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089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266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1089" w:type="dxa"/>
            <w:shd w:val="clear" w:color="auto" w:fill="auto"/>
          </w:tcPr>
          <w:p w14:paraId="0DF253E3" w14:textId="2693111A" w:rsidR="004520D8" w:rsidRPr="005328FA" w:rsidRDefault="00247EA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266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089" w:type="dxa"/>
            <w:shd w:val="clear" w:color="auto" w:fill="auto"/>
          </w:tcPr>
          <w:p w14:paraId="26871A7E" w14:textId="6BB500CC" w:rsidR="004520D8" w:rsidRPr="005328FA" w:rsidRDefault="00247EA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266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089" w:type="dxa"/>
            <w:shd w:val="clear" w:color="auto" w:fill="auto"/>
          </w:tcPr>
          <w:p w14:paraId="0B90828D" w14:textId="2331B5B0" w:rsidR="004520D8" w:rsidRPr="005328FA" w:rsidRDefault="00247EA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266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089" w:type="dxa"/>
            <w:shd w:val="clear" w:color="auto" w:fill="auto"/>
          </w:tcPr>
          <w:p w14:paraId="436743E1" w14:textId="63B5A289" w:rsidR="004520D8" w:rsidRPr="005328FA" w:rsidRDefault="00247EA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266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089" w:type="dxa"/>
            <w:shd w:val="clear" w:color="auto" w:fill="auto"/>
          </w:tcPr>
          <w:p w14:paraId="70CAE792" w14:textId="4A29419A" w:rsidR="004520D8" w:rsidRPr="005328FA" w:rsidRDefault="0063033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266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089" w:type="dxa"/>
          </w:tcPr>
          <w:p w14:paraId="7FBA5272" w14:textId="78FA55DD" w:rsidR="004520D8" w:rsidRPr="005328FA" w:rsidRDefault="00247EA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266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0" w:name="_Hlk81918357"/>
            <w:r w:rsidRPr="005328FA">
              <w:rPr>
                <w:rFonts w:ascii="Arial" w:eastAsia="Calibri" w:hAnsi="Arial" w:cs="Arial"/>
              </w:rPr>
              <w:t>Research Registry number is</w:t>
            </w:r>
            <w:bookmarkEnd w:id="0"/>
            <w:r w:rsidRPr="005328FA">
              <w:rPr>
                <w:rFonts w:ascii="Arial" w:eastAsia="Calibri" w:hAnsi="Arial" w:cs="Arial"/>
              </w:rPr>
              <w:t xml:space="preserve">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1089" w:type="dxa"/>
            <w:shd w:val="clear" w:color="auto" w:fill="auto"/>
          </w:tcPr>
          <w:p w14:paraId="3EA1CF1D" w14:textId="3123C0A9" w:rsidR="004520D8" w:rsidRPr="005328FA" w:rsidRDefault="0069446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266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089" w:type="dxa"/>
            <w:shd w:val="clear" w:color="auto" w:fill="auto"/>
          </w:tcPr>
          <w:p w14:paraId="6497567C" w14:textId="05202E86" w:rsidR="004520D8" w:rsidRPr="005328FA" w:rsidRDefault="0069446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630332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266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1089" w:type="dxa"/>
            <w:shd w:val="clear" w:color="auto" w:fill="auto"/>
          </w:tcPr>
          <w:p w14:paraId="094AD5EF" w14:textId="54857C60" w:rsidR="004520D8" w:rsidRPr="005328FA" w:rsidRDefault="00EB079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e will send Protocol in a short time</w:t>
            </w:r>
          </w:p>
        </w:tc>
      </w:tr>
      <w:tr w:rsidR="004520D8" w:rsidRPr="005328FA" w14:paraId="2D6949A4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266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1089" w:type="dxa"/>
            <w:shd w:val="clear" w:color="auto" w:fill="auto"/>
          </w:tcPr>
          <w:p w14:paraId="2A0F70DB" w14:textId="1810AC5A" w:rsidR="004520D8" w:rsidRPr="005328FA" w:rsidRDefault="0069446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266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1089" w:type="dxa"/>
            <w:shd w:val="clear" w:color="auto" w:fill="auto"/>
          </w:tcPr>
          <w:p w14:paraId="45AC899C" w14:textId="52B0C14D" w:rsidR="004520D8" w:rsidRPr="005328FA" w:rsidRDefault="0069446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266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089" w:type="dxa"/>
            <w:shd w:val="clear" w:color="auto" w:fill="auto"/>
          </w:tcPr>
          <w:p w14:paraId="42897731" w14:textId="147751A5" w:rsidR="004520D8" w:rsidRPr="005328FA" w:rsidRDefault="0069446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266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089" w:type="dxa"/>
            <w:shd w:val="clear" w:color="auto" w:fill="auto"/>
          </w:tcPr>
          <w:p w14:paraId="6AD4EFD2" w14:textId="4083D0D4" w:rsidR="004520D8" w:rsidRPr="005328FA" w:rsidRDefault="0069446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266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089" w:type="dxa"/>
            <w:shd w:val="clear" w:color="auto" w:fill="auto"/>
          </w:tcPr>
          <w:p w14:paraId="4BA14A47" w14:textId="586C4A1D" w:rsidR="004520D8" w:rsidRPr="005328FA" w:rsidRDefault="0069446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62909F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266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089" w:type="dxa"/>
            <w:shd w:val="clear" w:color="auto" w:fill="auto"/>
          </w:tcPr>
          <w:p w14:paraId="394AB730" w14:textId="4D6418CB" w:rsidR="004520D8" w:rsidRPr="005328FA" w:rsidRDefault="0069446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266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089" w:type="dxa"/>
            <w:shd w:val="clear" w:color="auto" w:fill="auto"/>
          </w:tcPr>
          <w:p w14:paraId="7E045620" w14:textId="16C31D71" w:rsidR="004520D8" w:rsidRPr="005328FA" w:rsidRDefault="0069446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266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089" w:type="dxa"/>
            <w:shd w:val="clear" w:color="auto" w:fill="auto"/>
          </w:tcPr>
          <w:p w14:paraId="68D3721A" w14:textId="7DCCEF02" w:rsidR="004520D8" w:rsidRPr="005328FA" w:rsidRDefault="0063033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266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1089" w:type="dxa"/>
            <w:shd w:val="clear" w:color="auto" w:fill="auto"/>
          </w:tcPr>
          <w:p w14:paraId="0D54E3A8" w14:textId="48E49F06" w:rsidR="004520D8" w:rsidRDefault="0063033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18851AB6" w14:textId="77777777" w:rsidR="007908CF" w:rsidRDefault="007908C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065481B" w14:textId="28C1C3B2" w:rsidR="007908CF" w:rsidRPr="005328FA" w:rsidRDefault="007908C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277D104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266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089" w:type="dxa"/>
            <w:shd w:val="clear" w:color="auto" w:fill="auto"/>
          </w:tcPr>
          <w:p w14:paraId="2282E42A" w14:textId="4F7ED8B9" w:rsidR="004520D8" w:rsidRPr="005328FA" w:rsidRDefault="0063033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266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1089" w:type="dxa"/>
            <w:shd w:val="clear" w:color="auto" w:fill="auto"/>
          </w:tcPr>
          <w:p w14:paraId="64305554" w14:textId="3186A12B" w:rsidR="004520D8" w:rsidRPr="005328FA" w:rsidRDefault="0063033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2E421163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266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089" w:type="dxa"/>
            <w:shd w:val="clear" w:color="auto" w:fill="auto"/>
          </w:tcPr>
          <w:p w14:paraId="2EE55030" w14:textId="0D73C0D2" w:rsidR="004520D8" w:rsidRPr="005328FA" w:rsidRDefault="0063033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630332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266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089" w:type="dxa"/>
            <w:shd w:val="clear" w:color="auto" w:fill="auto"/>
          </w:tcPr>
          <w:p w14:paraId="791EDA28" w14:textId="5FF3C915" w:rsidR="004520D8" w:rsidRPr="005328FA" w:rsidRDefault="0063033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266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1089" w:type="dxa"/>
            <w:shd w:val="clear" w:color="auto" w:fill="auto"/>
          </w:tcPr>
          <w:p w14:paraId="369A4A16" w14:textId="2F1D5F27" w:rsidR="004520D8" w:rsidRPr="005328FA" w:rsidRDefault="0063033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1F15F44D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266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089" w:type="dxa"/>
            <w:shd w:val="clear" w:color="auto" w:fill="auto"/>
          </w:tcPr>
          <w:p w14:paraId="67ED8BB8" w14:textId="3E99FCFD" w:rsidR="004520D8" w:rsidRPr="005328FA" w:rsidRDefault="00446E3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43CDEC13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266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089" w:type="dxa"/>
            <w:shd w:val="clear" w:color="auto" w:fill="auto"/>
          </w:tcPr>
          <w:p w14:paraId="44747C36" w14:textId="11BFC014" w:rsidR="004520D8" w:rsidRPr="005328FA" w:rsidRDefault="007908C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266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089" w:type="dxa"/>
            <w:shd w:val="clear" w:color="auto" w:fill="auto"/>
          </w:tcPr>
          <w:p w14:paraId="5A9EC6BC" w14:textId="6F2C0D8C" w:rsidR="004520D8" w:rsidRPr="005328FA" w:rsidRDefault="007908C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630332">
              <w:rPr>
                <w:rFonts w:ascii="Arial" w:eastAsia="Calibri" w:hAnsi="Arial" w:cs="Arial"/>
              </w:rPr>
              <w:t>-5-6</w:t>
            </w:r>
          </w:p>
        </w:tc>
      </w:tr>
      <w:tr w:rsidR="004520D8" w:rsidRPr="005328FA" w14:paraId="49F5C45A" w14:textId="77777777" w:rsidTr="00630332">
        <w:trPr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266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089" w:type="dxa"/>
            <w:shd w:val="clear" w:color="auto" w:fill="auto"/>
          </w:tcPr>
          <w:p w14:paraId="2EF00B7F" w14:textId="47B68C9B" w:rsidR="004520D8" w:rsidRPr="005328FA" w:rsidRDefault="007908C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630332">
              <w:rPr>
                <w:rFonts w:ascii="Arial" w:eastAsia="Calibri" w:hAnsi="Arial" w:cs="Arial"/>
              </w:rPr>
              <w:t>-5-6</w:t>
            </w:r>
          </w:p>
        </w:tc>
      </w:tr>
      <w:tr w:rsidR="004520D8" w:rsidRPr="005328FA" w14:paraId="57C596A8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266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089" w:type="dxa"/>
            <w:shd w:val="clear" w:color="auto" w:fill="auto"/>
          </w:tcPr>
          <w:p w14:paraId="1FD8B5DD" w14:textId="4BC56E44" w:rsidR="004520D8" w:rsidRPr="005328FA" w:rsidRDefault="0063033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266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089" w:type="dxa"/>
            <w:shd w:val="clear" w:color="auto" w:fill="auto"/>
          </w:tcPr>
          <w:p w14:paraId="68E2D551" w14:textId="1ECAC3B6" w:rsidR="004520D8" w:rsidRPr="005328FA" w:rsidRDefault="00EB079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053DB5CA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266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1089" w:type="dxa"/>
            <w:shd w:val="clear" w:color="auto" w:fill="auto"/>
          </w:tcPr>
          <w:p w14:paraId="2AD695CD" w14:textId="23038520" w:rsidR="004520D8" w:rsidRPr="005328FA" w:rsidRDefault="007908C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5-6-7</w:t>
            </w:r>
          </w:p>
        </w:tc>
      </w:tr>
      <w:tr w:rsidR="004520D8" w:rsidRPr="005328FA" w14:paraId="7F7BBE6C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266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56FA9DC8" w:rsidR="004520D8" w:rsidRPr="00EE7A8E" w:rsidRDefault="004520D8" w:rsidP="00EE7A8E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E7A8E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  <w:r w:rsidR="00EE7A8E">
              <w:rPr>
                <w:rFonts w:ascii="Arial" w:eastAsia="Calibri" w:hAnsi="Arial" w:cs="Arial"/>
              </w:rPr>
              <w:t xml:space="preserve">                                                                                          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089" w:type="dxa"/>
            <w:shd w:val="clear" w:color="auto" w:fill="auto"/>
          </w:tcPr>
          <w:p w14:paraId="73EDA910" w14:textId="60A3C8C8" w:rsidR="004520D8" w:rsidRPr="005328FA" w:rsidRDefault="007908C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-7</w:t>
            </w:r>
          </w:p>
        </w:tc>
      </w:tr>
      <w:tr w:rsidR="004520D8" w:rsidRPr="005328FA" w14:paraId="6811E82D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266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089" w:type="dxa"/>
            <w:shd w:val="clear" w:color="auto" w:fill="auto"/>
          </w:tcPr>
          <w:p w14:paraId="53972276" w14:textId="5A06364E" w:rsidR="004520D8" w:rsidRPr="005328FA" w:rsidRDefault="00EE7A8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266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089" w:type="dxa"/>
            <w:shd w:val="clear" w:color="auto" w:fill="auto"/>
          </w:tcPr>
          <w:p w14:paraId="208DE16B" w14:textId="3072E155" w:rsidR="004520D8" w:rsidRPr="005328FA" w:rsidRDefault="0063033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625E9126" w14:textId="77777777" w:rsidTr="00630332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266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089" w:type="dxa"/>
            <w:shd w:val="clear" w:color="auto" w:fill="auto"/>
          </w:tcPr>
          <w:p w14:paraId="0DED4436" w14:textId="70FAA12D" w:rsidR="004520D8" w:rsidRPr="005328FA" w:rsidRDefault="0063033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4520D8" w:rsidRPr="005328FA" w14:paraId="029840B5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266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089" w:type="dxa"/>
            <w:shd w:val="clear" w:color="auto" w:fill="auto"/>
          </w:tcPr>
          <w:p w14:paraId="76C51A8B" w14:textId="3AB17920" w:rsidR="004520D8" w:rsidRPr="005328FA" w:rsidRDefault="0063033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266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089" w:type="dxa"/>
            <w:shd w:val="clear" w:color="auto" w:fill="auto"/>
          </w:tcPr>
          <w:p w14:paraId="0BD5F36C" w14:textId="4019F347" w:rsidR="004520D8" w:rsidRPr="005328FA" w:rsidRDefault="00446E3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266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089" w:type="dxa"/>
            <w:shd w:val="clear" w:color="auto" w:fill="auto"/>
          </w:tcPr>
          <w:p w14:paraId="71E9884D" w14:textId="197D9FD5" w:rsidR="004520D8" w:rsidRPr="005328FA" w:rsidRDefault="00446E3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EAB15AF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266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1089" w:type="dxa"/>
            <w:shd w:val="clear" w:color="auto" w:fill="auto"/>
          </w:tcPr>
          <w:p w14:paraId="04196E5A" w14:textId="3B45E48D" w:rsidR="004520D8" w:rsidRPr="005328FA" w:rsidRDefault="00446E3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1355C6"/>
    <w:rsid w:val="00247EA6"/>
    <w:rsid w:val="00377DF2"/>
    <w:rsid w:val="003C7173"/>
    <w:rsid w:val="00446E36"/>
    <w:rsid w:val="004520D8"/>
    <w:rsid w:val="004A1EDE"/>
    <w:rsid w:val="00630332"/>
    <w:rsid w:val="00694468"/>
    <w:rsid w:val="00765673"/>
    <w:rsid w:val="007908CF"/>
    <w:rsid w:val="008C2AC9"/>
    <w:rsid w:val="008E7419"/>
    <w:rsid w:val="009F2E96"/>
    <w:rsid w:val="00A93662"/>
    <w:rsid w:val="00B8648A"/>
    <w:rsid w:val="00D31282"/>
    <w:rsid w:val="00EB0791"/>
    <w:rsid w:val="00EE7A8E"/>
    <w:rsid w:val="00F61D90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217</Words>
  <Characters>694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Windows User</cp:lastModifiedBy>
  <cp:revision>4</cp:revision>
  <dcterms:created xsi:type="dcterms:W3CDTF">2021-09-07T12:23:00Z</dcterms:created>
  <dcterms:modified xsi:type="dcterms:W3CDTF">2021-10-13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